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69E" w:rsidRPr="00EE3FE1" w:rsidRDefault="00A8169E" w:rsidP="00A8169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Background questionnaire: </w:t>
      </w:r>
      <w:r w:rsidRPr="00EE3F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ranslated from Swedish to English only for the purpose of supplementing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he paper </w:t>
      </w:r>
      <w:r w:rsidRPr="00EE3F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rajectories of coping with persistent smell and taste dysfunction after a Covid-19 infection - a qualitative interview study. 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nder</w:t>
      </w:r>
    </w:p>
    <w:p w:rsidR="00CB0AA0" w:rsidRPr="00CB0AA0" w:rsidRDefault="00CB0AA0" w:rsidP="00CB0AA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n</w:t>
      </w:r>
    </w:p>
    <w:p w:rsidR="00CB0AA0" w:rsidRPr="00CB0AA0" w:rsidRDefault="00CB0AA0" w:rsidP="00CB0AA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oman</w:t>
      </w:r>
    </w:p>
    <w:p w:rsidR="00CB0AA0" w:rsidRPr="00CB0AA0" w:rsidRDefault="00CB0AA0" w:rsidP="00CB0AA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 do not identify as either man or woman</w:t>
      </w:r>
    </w:p>
    <w:p w:rsidR="00CB0AA0" w:rsidRPr="00CB0AA0" w:rsidRDefault="00CB0AA0" w:rsidP="00CB0AA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efer not to say</w:t>
      </w:r>
    </w:p>
    <w:p w:rsidR="00A8169E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ge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>Please specify your year of birth: ______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What is your highest completed level of education?</w:t>
      </w:r>
    </w:p>
    <w:p w:rsidR="00CB0AA0" w:rsidRPr="00CB0AA0" w:rsidRDefault="00CB0AA0" w:rsidP="00CB0AA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imary school, elementary school, middle school, or similar</w:t>
      </w:r>
    </w:p>
    <w:p w:rsidR="00CB0AA0" w:rsidRPr="00CB0AA0" w:rsidRDefault="00CB0AA0" w:rsidP="00CB0AA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-year high school or vocational school</w:t>
      </w:r>
    </w:p>
    <w:p w:rsidR="00CB0AA0" w:rsidRPr="00CB0AA0" w:rsidRDefault="00CB0AA0" w:rsidP="00CB0AA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gramStart"/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>3-4 year</w:t>
      </w:r>
      <w:proofErr w:type="gramEnd"/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igh school</w:t>
      </w:r>
    </w:p>
    <w:p w:rsidR="00CB0AA0" w:rsidRPr="00CB0AA0" w:rsidRDefault="00CB0AA0" w:rsidP="00CB0AA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lk high school or similar</w:t>
      </w:r>
    </w:p>
    <w:p w:rsidR="00CB0AA0" w:rsidRPr="00CB0AA0" w:rsidRDefault="00CB0AA0" w:rsidP="00CB0AA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iversity or college, less than 3 years</w:t>
      </w:r>
    </w:p>
    <w:p w:rsidR="00CB0AA0" w:rsidRPr="00CB0AA0" w:rsidRDefault="00CB0AA0" w:rsidP="00CB0AA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iversity or college, 3 years or longer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What is your current occupation? Multiple options can be selected.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mployed. Specify % of full-time: </w:t>
      </w: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working part-time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>_______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lf-employed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leave or parental leave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tudying, interning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rticipating in a </w:t>
      </w:r>
      <w:r w:rsidR="00A8169E"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>labour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rket program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employed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tired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ceiving sickness or activity compensation (early retirement or disability pension)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ong-term sick leave (more than 3 months)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naging own household</w:t>
      </w:r>
    </w:p>
    <w:p w:rsidR="00CB0AA0" w:rsidRPr="00CB0AA0" w:rsidRDefault="00CB0AA0" w:rsidP="00CB0AA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ther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Who do you live with? That is, who do you live with at least half of the time? Multiple options can be selected.</w:t>
      </w:r>
    </w:p>
    <w:p w:rsidR="00CB0AA0" w:rsidRPr="00CB0AA0" w:rsidRDefault="00CB0AA0" w:rsidP="00CB0AA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o one</w:t>
      </w:r>
    </w:p>
    <w:p w:rsidR="00CB0AA0" w:rsidRPr="00CB0AA0" w:rsidRDefault="00CB0AA0" w:rsidP="00CB0AA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arents or siblings</w:t>
      </w:r>
    </w:p>
    <w:p w:rsidR="00CB0AA0" w:rsidRPr="00CB0AA0" w:rsidRDefault="00CB0AA0" w:rsidP="00CB0AA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pouse, partner, or significant other</w:t>
      </w:r>
    </w:p>
    <w:p w:rsidR="00CB0AA0" w:rsidRPr="00CB0AA0" w:rsidRDefault="00CB0AA0" w:rsidP="00CB0AA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ther adults</w:t>
      </w:r>
    </w:p>
    <w:p w:rsidR="00CB0AA0" w:rsidRPr="00CB0AA0" w:rsidRDefault="00CB0AA0" w:rsidP="00CB0AA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ildren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If there are children in the household: How many? Multiple options can be selected.</w:t>
      </w:r>
    </w:p>
    <w:p w:rsidR="00CB0AA0" w:rsidRPr="00CB0AA0" w:rsidRDefault="00CB0AA0" w:rsidP="00CB0AA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0-5 years old. Specify number here: __________________________</w:t>
      </w:r>
    </w:p>
    <w:p w:rsidR="00CB0AA0" w:rsidRPr="00CB0AA0" w:rsidRDefault="00CB0AA0" w:rsidP="00CB0AA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6-12 years old. Specify number here: ________________________</w:t>
      </w:r>
    </w:p>
    <w:p w:rsidR="00CB0AA0" w:rsidRPr="00CB0AA0" w:rsidRDefault="00CB0AA0" w:rsidP="00CB0AA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3-17 years old. Specify number here: ____________________</w:t>
      </w:r>
    </w:p>
    <w:p w:rsidR="00CB0AA0" w:rsidRPr="00CB0AA0" w:rsidRDefault="00CB0AA0" w:rsidP="00CB0AA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8 years or older. Specify number here: _________________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When did you first notice that your sense of taste and/or smell was affected?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pecify month and </w:t>
      </w:r>
      <w:proofErr w:type="gramStart"/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>year:_</w:t>
      </w:r>
      <w:proofErr w:type="gramEnd"/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>_______________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ince when have you been in contact with the Smell and Taste Clinic?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pecify month and year: ______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t the onset of symptoms, which of the following describe</w:t>
      </w:r>
      <w:r w:rsidR="00A8169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your symptoms? Multiple options can be selected.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smell completely or almost completely gone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smell partially reduced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tered sense of smell (i.e., things smell different rather than just less)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 have not experienced any affected sense of smell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taste completely or almost completely gone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taste partially reduced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tered sense of taste (i.e., things taste different rather than just less)</w:t>
      </w:r>
    </w:p>
    <w:p w:rsidR="00CB0AA0" w:rsidRPr="00CB0AA0" w:rsidRDefault="00CB0AA0" w:rsidP="00CB0AA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 have not experienced any affected sense of taste</w:t>
      </w:r>
    </w:p>
    <w:p w:rsidR="00CB0AA0" w:rsidRPr="00CB0AA0" w:rsidRDefault="00CB0AA0" w:rsidP="00CB0AA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oday, which of the following describe</w:t>
      </w:r>
      <w:r w:rsidR="00A8169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</w:t>
      </w:r>
      <w:bookmarkStart w:id="0" w:name="_GoBack"/>
      <w:bookmarkEnd w:id="0"/>
      <w:r w:rsidRPr="00CB0AA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your symptoms? Multiple options can be selected.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smell completely or almost completely gone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smell partially reduced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tered sense of smell (i.e., things smell different rather than just less)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 have not experienced any affected sense of smell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taste completely or almost completely gone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nse of taste partially reduced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tered sense of taste (i.e., things taste different rather than just less)</w:t>
      </w:r>
    </w:p>
    <w:p w:rsidR="00CB0AA0" w:rsidRPr="00CB0AA0" w:rsidRDefault="00CB0AA0" w:rsidP="00CB0AA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0AA0">
        <w:rPr>
          <w:rFonts w:ascii="Segoe UI Symbol" w:eastAsia="Times New Roman" w:hAnsi="Segoe UI Symbol" w:cs="Segoe UI Symbol"/>
          <w:sz w:val="24"/>
          <w:szCs w:val="24"/>
          <w:lang w:eastAsia="en-GB"/>
        </w:rPr>
        <w:t>☐</w:t>
      </w:r>
      <w:r w:rsidRPr="00CB0AA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 have not experienced any affected sense of taste</w:t>
      </w:r>
    </w:p>
    <w:p w:rsidR="00F55600" w:rsidRDefault="00F55600"/>
    <w:sectPr w:rsidR="00F55600" w:rsidSect="00BC3C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248FB"/>
    <w:multiLevelType w:val="multilevel"/>
    <w:tmpl w:val="1C30D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7E7875"/>
    <w:multiLevelType w:val="multilevel"/>
    <w:tmpl w:val="CB122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95D49"/>
    <w:multiLevelType w:val="multilevel"/>
    <w:tmpl w:val="EDEE8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C56481"/>
    <w:multiLevelType w:val="multilevel"/>
    <w:tmpl w:val="C9020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2E77ED"/>
    <w:multiLevelType w:val="multilevel"/>
    <w:tmpl w:val="13D2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CD6723"/>
    <w:multiLevelType w:val="multilevel"/>
    <w:tmpl w:val="0F42B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C83568"/>
    <w:multiLevelType w:val="multilevel"/>
    <w:tmpl w:val="4E64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AA0"/>
    <w:rsid w:val="00A8169E"/>
    <w:rsid w:val="00BC3C57"/>
    <w:rsid w:val="00CB0AA0"/>
    <w:rsid w:val="00F5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52476C"/>
  <w15:chartTrackingRefBased/>
  <w15:docId w15:val="{BB1CCFC2-1ABE-4FBF-BCDB-D950BF2F7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0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B0AA0"/>
    <w:rPr>
      <w:b/>
      <w:bCs/>
    </w:rPr>
  </w:style>
  <w:style w:type="character" w:customStyle="1" w:styleId="overflow-hidden">
    <w:name w:val="overflow-hidden"/>
    <w:basedOn w:val="DefaultParagraphFont"/>
    <w:rsid w:val="00CB0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14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6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17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4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404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16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3</Words>
  <Characters>2445</Characters>
  <Application>Microsoft Office Word</Application>
  <DocSecurity>0</DocSecurity>
  <Lines>6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andvik</dc:creator>
  <cp:keywords/>
  <dc:description/>
  <cp:lastModifiedBy>Pernilla Sandvik</cp:lastModifiedBy>
  <cp:revision>2</cp:revision>
  <dcterms:created xsi:type="dcterms:W3CDTF">2024-08-20T11:42:00Z</dcterms:created>
  <dcterms:modified xsi:type="dcterms:W3CDTF">2024-10-1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ca439f6c3b00495fc20aef3e43dd743671aa2c750d9592b5c8125f2e565f4e</vt:lpwstr>
  </property>
</Properties>
</file>